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A9A1F" w14:textId="1A7418A0" w:rsidR="00B45BD2" w:rsidRPr="00C927EF" w:rsidRDefault="00B45BD2" w:rsidP="00C927EF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Supplementary_Table_2:"/>
      <w:bookmarkStart w:id="1" w:name="_Supplementary_Table_3:"/>
      <w:bookmarkStart w:id="2" w:name="_Supplementary_Table_4:"/>
      <w:bookmarkStart w:id="3" w:name="SupplementaryTable4"/>
      <w:bookmarkStart w:id="4" w:name="SupplementaryTable3r"/>
      <w:bookmarkEnd w:id="0"/>
      <w:bookmarkEnd w:id="1"/>
      <w:bookmarkEnd w:id="2"/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976E71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bookmarkEnd w:id="3"/>
      <w:r w:rsidRPr="00C927EF">
        <w:rPr>
          <w:rFonts w:ascii="Times New Roman" w:hAnsi="Times New Roman" w:cs="Times New Roman"/>
          <w:color w:val="auto"/>
          <w:sz w:val="24"/>
          <w:szCs w:val="24"/>
        </w:rPr>
        <w:t>Rank Order of Top 12 Contributors</w:t>
      </w:r>
      <w:r w:rsidR="00E23293">
        <w:rPr>
          <w:rFonts w:ascii="Times New Roman" w:hAnsi="Times New Roman" w:cs="Times New Roman"/>
          <w:color w:val="auto"/>
          <w:sz w:val="24"/>
          <w:szCs w:val="24"/>
        </w:rPr>
        <w:t xml:space="preserve"> and Loadings</w:t>
      </w:r>
      <w:r w:rsidRPr="00C927EF">
        <w:rPr>
          <w:rFonts w:ascii="Times New Roman" w:hAnsi="Times New Roman" w:cs="Times New Roman"/>
          <w:color w:val="auto"/>
          <w:sz w:val="24"/>
          <w:szCs w:val="24"/>
        </w:rPr>
        <w:t xml:space="preserve"> of Individual Measures </w:t>
      </w:r>
      <w:r w:rsidR="00E23293">
        <w:rPr>
          <w:rFonts w:ascii="Times New Roman" w:hAnsi="Times New Roman" w:cs="Times New Roman"/>
          <w:color w:val="auto"/>
          <w:sz w:val="24"/>
          <w:szCs w:val="24"/>
        </w:rPr>
        <w:t>Making up</w:t>
      </w:r>
      <w:r w:rsidRPr="00C927EF">
        <w:rPr>
          <w:rFonts w:ascii="Times New Roman" w:hAnsi="Times New Roman" w:cs="Times New Roman"/>
          <w:color w:val="auto"/>
          <w:sz w:val="24"/>
          <w:szCs w:val="24"/>
        </w:rPr>
        <w:t xml:space="preserve"> Principal Components (PC1-PC3)</w:t>
      </w:r>
    </w:p>
    <w:bookmarkEnd w:id="4"/>
    <w:p w14:paraId="76E3718C" w14:textId="77777777" w:rsidR="00C927EF" w:rsidRPr="00C927EF" w:rsidRDefault="00C927EF" w:rsidP="00C927EF"/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724"/>
        <w:gridCol w:w="1696"/>
        <w:gridCol w:w="1070"/>
        <w:gridCol w:w="2116"/>
        <w:gridCol w:w="1130"/>
        <w:gridCol w:w="1494"/>
        <w:gridCol w:w="1130"/>
      </w:tblGrid>
      <w:tr w:rsidR="00DC41A9" w:rsidRPr="00B45BD2" w14:paraId="45525401" w14:textId="7B015822" w:rsidTr="00BD0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D6774C6" w14:textId="77777777" w:rsidR="00DC41A9" w:rsidRPr="00B45BD2" w:rsidRDefault="00DC41A9" w:rsidP="008F3EE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ank order</w:t>
            </w:r>
          </w:p>
        </w:tc>
        <w:tc>
          <w:tcPr>
            <w:tcW w:w="1696" w:type="dxa"/>
            <w:noWrap/>
            <w:hideMark/>
          </w:tcPr>
          <w:p w14:paraId="44F79DC8" w14:textId="77777777" w:rsidR="00DC41A9" w:rsidRPr="00304C11" w:rsidRDefault="00DC41A9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304C1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C1 Measures (24.8% variance)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5187F1DE" w14:textId="5E0A7170" w:rsidR="00DC41A9" w:rsidRPr="00304C11" w:rsidRDefault="00DC41A9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 loadings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6A6CD0EE" w14:textId="0134615E" w:rsidR="00DC41A9" w:rsidRPr="00304C11" w:rsidRDefault="00DC41A9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304C1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C2 Measures (14.5% variance)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3FE4EF3B" w14:textId="025BE8F1" w:rsidR="00DC41A9" w:rsidRPr="00304C11" w:rsidRDefault="00DC41A9" w:rsidP="00DC41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 loadings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6B981B0B" w14:textId="0A21707C" w:rsidR="00DC41A9" w:rsidRPr="00304C11" w:rsidRDefault="00DC41A9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304C1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C3 Measures (6.0% variance)</w:t>
            </w:r>
          </w:p>
        </w:tc>
        <w:tc>
          <w:tcPr>
            <w:tcW w:w="1130" w:type="dxa"/>
          </w:tcPr>
          <w:p w14:paraId="7D9F0982" w14:textId="43A3B534" w:rsidR="00DC41A9" w:rsidRPr="00304C11" w:rsidRDefault="00DC41A9" w:rsidP="00DC41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 loadings</w:t>
            </w:r>
          </w:p>
        </w:tc>
      </w:tr>
      <w:tr w:rsidR="00DC41A9" w:rsidRPr="00B45BD2" w14:paraId="6EEA99F6" w14:textId="593CB57D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026D907F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  <w:noWrap/>
            <w:hideMark/>
          </w:tcPr>
          <w:p w14:paraId="404CFB5A" w14:textId="77777777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Social Function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05B55841" w14:textId="173ACF15" w:rsidR="00DC41A9" w:rsidRPr="00B45BD2" w:rsidRDefault="00BD012D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645393C5" w14:textId="6756BD9F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LT-SDFR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2BF551A5" w14:textId="0EA4DB56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7558E8DF" w14:textId="4CBA8E63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RS-Part 3 Total</w:t>
            </w:r>
          </w:p>
        </w:tc>
        <w:tc>
          <w:tcPr>
            <w:tcW w:w="1130" w:type="dxa"/>
          </w:tcPr>
          <w:p w14:paraId="090B6098" w14:textId="24955AB2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DC41A9" w:rsidRPr="00B45BD2" w14:paraId="70922E64" w14:textId="14855514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9216263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noWrap/>
            <w:hideMark/>
          </w:tcPr>
          <w:p w14:paraId="50C838B8" w14:textId="77777777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Emotional Wellbeing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B185762" w14:textId="1312371D" w:rsidR="00DC41A9" w:rsidRPr="00B45BD2" w:rsidRDefault="00BD012D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2C34D2FF" w14:textId="190760C6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LT-Immediate Recall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1818CC58" w14:textId="6F2D7B27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018F468D" w14:textId="7D49ED12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 Physical Function</w:t>
            </w:r>
          </w:p>
        </w:tc>
        <w:tc>
          <w:tcPr>
            <w:tcW w:w="1130" w:type="dxa"/>
          </w:tcPr>
          <w:p w14:paraId="5A1D9A09" w14:textId="4F538B0F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6</w:t>
            </w:r>
          </w:p>
        </w:tc>
      </w:tr>
      <w:tr w:rsidR="00DC41A9" w:rsidRPr="00B45BD2" w14:paraId="215CE481" w14:textId="3CAB26D5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30AA1C0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6" w:type="dxa"/>
            <w:noWrap/>
            <w:hideMark/>
          </w:tcPr>
          <w:p w14:paraId="39EC05A9" w14:textId="77777777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Energy/Fatigue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14A7A8A" w14:textId="608202D9" w:rsidR="00DC41A9" w:rsidRPr="00B45BD2" w:rsidRDefault="00E35D6B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2EA2061A" w14:textId="7FDD2111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LT-LDFR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3AAFFA0D" w14:textId="08C1ACEA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18D0E7E4" w14:textId="0A6408BD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-to-stand</w:t>
            </w:r>
          </w:p>
        </w:tc>
        <w:tc>
          <w:tcPr>
            <w:tcW w:w="1130" w:type="dxa"/>
          </w:tcPr>
          <w:p w14:paraId="0CFD91DF" w14:textId="399DE301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DC41A9" w:rsidRPr="00B45BD2" w14:paraId="2E1C7941" w14:textId="76D1DF57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03B6F811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6" w:type="dxa"/>
            <w:noWrap/>
            <w:hideMark/>
          </w:tcPr>
          <w:p w14:paraId="1D57576E" w14:textId="77777777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-Social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5AB3008D" w14:textId="676463C8" w:rsidR="00DC41A9" w:rsidRPr="00B45BD2" w:rsidRDefault="00E35D6B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3AC1D3BA" w14:textId="014BF999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S-LM2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259F21F9" w14:textId="2258F39C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38E46C53" w14:textId="0C1891D4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Emotional Limitations</w:t>
            </w:r>
          </w:p>
        </w:tc>
        <w:tc>
          <w:tcPr>
            <w:tcW w:w="1130" w:type="dxa"/>
          </w:tcPr>
          <w:p w14:paraId="6C7209CF" w14:textId="325E0F2A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DC41A9" w:rsidRPr="00B45BD2" w14:paraId="7CE61B0E" w14:textId="6DEF381E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156488EF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6" w:type="dxa"/>
            <w:noWrap/>
            <w:hideMark/>
          </w:tcPr>
          <w:p w14:paraId="4CE5F5E4" w14:textId="77777777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LS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2FA467E" w14:textId="68AA0A0D" w:rsidR="00DC41A9" w:rsidRPr="00B45BD2" w:rsidRDefault="00E35D6B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2D170718" w14:textId="2029143E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S-LM1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0E8B91F2" w14:textId="5B7ABB69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6777E055" w14:textId="64E70A86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LT-Semantic Clustering</w:t>
            </w:r>
          </w:p>
        </w:tc>
        <w:tc>
          <w:tcPr>
            <w:tcW w:w="1130" w:type="dxa"/>
          </w:tcPr>
          <w:p w14:paraId="0D48C2B9" w14:textId="2518BF95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DC41A9" w:rsidRPr="00B45BD2" w14:paraId="75898F2C" w14:textId="3B62F55F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22A8E3CB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6" w:type="dxa"/>
            <w:noWrap/>
            <w:hideMark/>
          </w:tcPr>
          <w:p w14:paraId="4437B864" w14:textId="77777777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-Anxiety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58D3050" w14:textId="525BD63A" w:rsidR="00DC41A9" w:rsidRPr="00B45BD2" w:rsidRDefault="00E35D6B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7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28A99F68" w14:textId="366F43EA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-Fatigue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66901238" w14:textId="25CB34B9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0E5532C6" w14:textId="1B6AAD89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-Motor</w:t>
            </w:r>
          </w:p>
        </w:tc>
        <w:tc>
          <w:tcPr>
            <w:tcW w:w="1130" w:type="dxa"/>
          </w:tcPr>
          <w:p w14:paraId="5E6BFFE6" w14:textId="38182AF4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9</w:t>
            </w:r>
          </w:p>
        </w:tc>
      </w:tr>
      <w:tr w:rsidR="00DC41A9" w:rsidRPr="00B45BD2" w14:paraId="4556FA49" w14:textId="7044F1D8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946827F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6" w:type="dxa"/>
            <w:noWrap/>
            <w:hideMark/>
          </w:tcPr>
          <w:p w14:paraId="6109112F" w14:textId="2A177574" w:rsidR="00DC41A9" w:rsidRPr="00B45BD2" w:rsidRDefault="00DC41A9" w:rsidP="00E3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-</w:t>
            </w:r>
            <w:r w:rsidR="00E35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CE4AAD6" w14:textId="60AC6981" w:rsidR="00DC41A9" w:rsidRPr="00B45BD2" w:rsidRDefault="00E35D6B" w:rsidP="00E3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4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33E52A1E" w14:textId="748351C3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Energy/Fatigue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707ACA4A" w14:textId="3570C7F1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798D85E7" w14:textId="4017EA0D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ls A</w:t>
            </w:r>
          </w:p>
        </w:tc>
        <w:tc>
          <w:tcPr>
            <w:tcW w:w="1130" w:type="dxa"/>
          </w:tcPr>
          <w:p w14:paraId="1FFEDCC3" w14:textId="311EE8E6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DC41A9" w:rsidRPr="00B45BD2" w14:paraId="700909C3" w14:textId="0F67F0E5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4CC96AA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6" w:type="dxa"/>
            <w:noWrap/>
            <w:hideMark/>
          </w:tcPr>
          <w:p w14:paraId="27BCD0ED" w14:textId="24F9F085" w:rsidR="00DC41A9" w:rsidRPr="00B45BD2" w:rsidRDefault="00DC41A9" w:rsidP="00E3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-</w:t>
            </w:r>
            <w:r w:rsidR="00E35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EC36375" w14:textId="717DAF2F" w:rsidR="00DC41A9" w:rsidRPr="00B45BD2" w:rsidRDefault="00E35D6B" w:rsidP="00E3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11A7CD6C" w14:textId="1B7ABD78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-Delay Recall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3083783F" w14:textId="30A86CF0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6D8059FC" w14:textId="31AF635B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-Illicit Substance</w:t>
            </w:r>
          </w:p>
        </w:tc>
        <w:tc>
          <w:tcPr>
            <w:tcW w:w="1130" w:type="dxa"/>
          </w:tcPr>
          <w:p w14:paraId="219142AE" w14:textId="67684E81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</w:tr>
      <w:tr w:rsidR="00DC41A9" w:rsidRPr="00B45BD2" w14:paraId="507DC10A" w14:textId="5CB7DD9C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25C8695D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6" w:type="dxa"/>
            <w:noWrap/>
            <w:hideMark/>
          </w:tcPr>
          <w:p w14:paraId="147EE171" w14:textId="77777777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 Coding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E76DC63" w14:textId="019D4B28" w:rsidR="00DC41A9" w:rsidRPr="00B45BD2" w:rsidRDefault="00E35D6B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629B588E" w14:textId="38CB688E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Y-Immediate Recall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6C29581E" w14:textId="590E5341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7CA13BBD" w14:textId="3EA8C8BA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p strength-Dominant Hand</w:t>
            </w:r>
          </w:p>
        </w:tc>
        <w:tc>
          <w:tcPr>
            <w:tcW w:w="1130" w:type="dxa"/>
          </w:tcPr>
          <w:p w14:paraId="14BD7FB1" w14:textId="5589CD21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</w:tr>
      <w:tr w:rsidR="00DC41A9" w:rsidRPr="00B45BD2" w14:paraId="00F7DAA3" w14:textId="44D870DB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03636E62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6" w:type="dxa"/>
            <w:noWrap/>
            <w:hideMark/>
          </w:tcPr>
          <w:p w14:paraId="188E5F99" w14:textId="77777777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US Health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30FE537B" w14:textId="202121AC" w:rsidR="00DC41A9" w:rsidRPr="00B45BD2" w:rsidRDefault="00E35D6B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8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28F63AB0" w14:textId="60F1A2C5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 search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1F784306" w14:textId="04641DAC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09363E11" w14:textId="09265ADB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LT-SDFR</w:t>
            </w:r>
          </w:p>
        </w:tc>
        <w:tc>
          <w:tcPr>
            <w:tcW w:w="1130" w:type="dxa"/>
          </w:tcPr>
          <w:p w14:paraId="3E6E6D4E" w14:textId="3E770021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DC41A9" w:rsidRPr="00B45BD2" w14:paraId="0E550BB0" w14:textId="2D642AD2" w:rsidTr="00BD0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3F8B4521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96" w:type="dxa"/>
            <w:noWrap/>
            <w:hideMark/>
          </w:tcPr>
          <w:p w14:paraId="5CE7D961" w14:textId="77777777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General Health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221597B" w14:textId="5C057877" w:rsidR="00DC41A9" w:rsidRPr="00B45BD2" w:rsidRDefault="00E35D6B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458B541A" w14:textId="27D56F73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General Health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74929672" w14:textId="58559DE3" w:rsidR="00DC41A9" w:rsidRPr="00B45BD2" w:rsidRDefault="00355A16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0D263893" w14:textId="63B0113F" w:rsidR="00DC41A9" w:rsidRPr="00B45BD2" w:rsidRDefault="00DC41A9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-Alcohol</w:t>
            </w:r>
          </w:p>
        </w:tc>
        <w:tc>
          <w:tcPr>
            <w:tcW w:w="1130" w:type="dxa"/>
          </w:tcPr>
          <w:p w14:paraId="76CB79D3" w14:textId="589D19F0" w:rsidR="00DC41A9" w:rsidRPr="00B45BD2" w:rsidRDefault="00FE026E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0</w:t>
            </w:r>
          </w:p>
        </w:tc>
      </w:tr>
      <w:tr w:rsidR="00DC41A9" w:rsidRPr="00597D03" w14:paraId="59D6FE2D" w14:textId="770D950D" w:rsidTr="00BD012D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noWrap/>
            <w:hideMark/>
          </w:tcPr>
          <w:p w14:paraId="6FAE1FD3" w14:textId="77777777" w:rsidR="00DC41A9" w:rsidRPr="00B45BD2" w:rsidRDefault="00DC41A9" w:rsidP="00DC41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96" w:type="dxa"/>
            <w:noWrap/>
            <w:hideMark/>
          </w:tcPr>
          <w:p w14:paraId="0607C709" w14:textId="77777777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 search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0C9EC905" w14:textId="0AA73628" w:rsidR="00DC41A9" w:rsidRPr="00B45BD2" w:rsidRDefault="00E35D6B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2116" w:type="dxa"/>
            <w:tcBorders>
              <w:left w:val="single" w:sz="4" w:space="0" w:color="auto"/>
            </w:tcBorders>
            <w:noWrap/>
            <w:hideMark/>
          </w:tcPr>
          <w:p w14:paraId="736B4E9A" w14:textId="1472A132" w:rsidR="00DC41A9" w:rsidRPr="00B45BD2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AT-Animals</w:t>
            </w:r>
          </w:p>
        </w:tc>
        <w:tc>
          <w:tcPr>
            <w:tcW w:w="1130" w:type="dxa"/>
            <w:tcBorders>
              <w:right w:val="single" w:sz="4" w:space="0" w:color="auto"/>
            </w:tcBorders>
          </w:tcPr>
          <w:p w14:paraId="11C47717" w14:textId="6F9BC446" w:rsidR="00DC41A9" w:rsidRPr="00B45BD2" w:rsidRDefault="00355A16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noWrap/>
            <w:hideMark/>
          </w:tcPr>
          <w:p w14:paraId="76B35BD5" w14:textId="36A27738" w:rsidR="00DC41A9" w:rsidRPr="00597D03" w:rsidRDefault="00DC41A9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5B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-Pain</w:t>
            </w:r>
          </w:p>
        </w:tc>
        <w:tc>
          <w:tcPr>
            <w:tcW w:w="1130" w:type="dxa"/>
          </w:tcPr>
          <w:p w14:paraId="5F1C083C" w14:textId="12F77D4F" w:rsidR="00DC41A9" w:rsidRPr="00B45BD2" w:rsidRDefault="00FE026E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2</w:t>
            </w:r>
          </w:p>
        </w:tc>
      </w:tr>
    </w:tbl>
    <w:p w14:paraId="1035D25A" w14:textId="77777777" w:rsidR="00230E5C" w:rsidRDefault="00230E5C" w:rsidP="00B45BD2">
      <w:pPr>
        <w:rPr>
          <w:rFonts w:ascii="Times New Roman" w:hAnsi="Times New Roman" w:cs="Times New Roman"/>
          <w:sz w:val="24"/>
          <w:szCs w:val="24"/>
        </w:rPr>
      </w:pPr>
    </w:p>
    <w:p w14:paraId="7B3DEC60" w14:textId="166F7431" w:rsidR="003059F3" w:rsidRDefault="003059F3">
      <w:pPr>
        <w:rPr>
          <w:rFonts w:ascii="Times New Roman" w:hAnsi="Times New Roman" w:cs="Times New Roman"/>
          <w:sz w:val="24"/>
          <w:szCs w:val="24"/>
        </w:rPr>
      </w:pPr>
      <w:bookmarkStart w:id="5" w:name="_Supplementary_Table_5:"/>
      <w:bookmarkStart w:id="6" w:name="_Appendix_References:"/>
      <w:bookmarkEnd w:id="5"/>
      <w:bookmarkEnd w:id="6"/>
    </w:p>
    <w:sectPr w:rsidR="003059F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56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2795"/>
    <w:rsid w:val="000B7ACE"/>
    <w:rsid w:val="000F4305"/>
    <w:rsid w:val="00182CE1"/>
    <w:rsid w:val="001979E3"/>
    <w:rsid w:val="001A4D01"/>
    <w:rsid w:val="00223B4F"/>
    <w:rsid w:val="0022659D"/>
    <w:rsid w:val="00226D71"/>
    <w:rsid w:val="00230E5C"/>
    <w:rsid w:val="002344A0"/>
    <w:rsid w:val="00245D41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0:00Z</dcterms:created>
  <dcterms:modified xsi:type="dcterms:W3CDTF">2025-01-2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